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981DA" w14:textId="0EA0E6B5" w:rsidR="00573BF6" w:rsidRPr="000B0164" w:rsidRDefault="00573BF6" w:rsidP="00573BF6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0B0164">
        <w:rPr>
          <w:rFonts w:ascii="Times New Roman" w:hAnsi="Times New Roman" w:cs="Times New Roman"/>
          <w:b/>
          <w:bCs/>
        </w:rPr>
        <w:t xml:space="preserve">Multimedia Appendix </w:t>
      </w:r>
      <w:r w:rsidR="00244788" w:rsidRPr="000B0164">
        <w:rPr>
          <w:rFonts w:ascii="Times New Roman" w:hAnsi="Times New Roman" w:cs="Times New Roman"/>
          <w:b/>
          <w:bCs/>
        </w:rPr>
        <w:t>11</w:t>
      </w:r>
    </w:p>
    <w:p w14:paraId="50E6B9A7" w14:textId="77777777" w:rsidR="006C7540" w:rsidRDefault="006C7540" w:rsidP="00573BF6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8BDBF24" w14:textId="77777777" w:rsidR="00573BF6" w:rsidRDefault="00573BF6" w:rsidP="00573BF6">
      <w:pPr>
        <w:spacing w:after="0" w:line="240" w:lineRule="auto"/>
        <w:rPr>
          <w:rFonts w:ascii="Times New Roman" w:hAnsi="Times New Roman" w:cs="Times New Roman"/>
        </w:rPr>
      </w:pPr>
    </w:p>
    <w:p w14:paraId="6C124E34" w14:textId="649C1689" w:rsidR="00573BF6" w:rsidRPr="00573BF6" w:rsidRDefault="00573BF6" w:rsidP="00573BF6">
      <w:pPr>
        <w:spacing w:after="0" w:line="240" w:lineRule="auto"/>
        <w:rPr>
          <w:rFonts w:ascii="Times New Roman" w:hAnsi="Times New Roman" w:cs="Times New Roman"/>
        </w:rPr>
      </w:pPr>
      <w:r w:rsidRPr="000B0164">
        <w:rPr>
          <w:rFonts w:ascii="Times New Roman" w:hAnsi="Times New Roman" w:cs="Times New Roman"/>
          <w:b/>
          <w:bCs/>
        </w:rPr>
        <w:t>Table 1</w:t>
      </w:r>
      <w:r w:rsidRPr="00573BF6">
        <w:rPr>
          <w:rFonts w:ascii="Times New Roman" w:hAnsi="Times New Roman" w:cs="Times New Roman"/>
        </w:rPr>
        <w:t xml:space="preserve">: </w:t>
      </w:r>
      <w:r w:rsidRPr="00573BF6">
        <w:rPr>
          <w:rFonts w:ascii="Times New Roman" w:hAnsi="Times New Roman" w:cs="Times New Roman"/>
          <w:color w:val="000000"/>
        </w:rPr>
        <w:t>Characteristics of Patients and Procedures Performed During the UGRA Training Program</w:t>
      </w:r>
      <w:r>
        <w:rPr>
          <w:rFonts w:ascii="Times New Roman" w:hAnsi="Times New Roman" w:cs="Times New Roman"/>
          <w:color w:val="000000"/>
        </w:rPr>
        <w:t>.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261"/>
        <w:gridCol w:w="4393"/>
        <w:gridCol w:w="1916"/>
      </w:tblGrid>
      <w:tr w:rsidR="00573BF6" w:rsidRPr="00573BF6" w14:paraId="50211FDB" w14:textId="77777777" w:rsidTr="00573BF6">
        <w:trPr>
          <w:trHeight w:val="320"/>
        </w:trPr>
        <w:tc>
          <w:tcPr>
            <w:tcW w:w="4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D58D8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6394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ue</w:t>
            </w:r>
          </w:p>
        </w:tc>
      </w:tr>
      <w:tr w:rsidR="00573BF6" w:rsidRPr="00573BF6" w14:paraId="2BAAAAB9" w14:textId="77777777" w:rsidTr="00573BF6">
        <w:trPr>
          <w:trHeight w:val="320"/>
        </w:trPr>
        <w:tc>
          <w:tcPr>
            <w:tcW w:w="4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E914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demographic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79E9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73BF6" w:rsidRPr="00573BF6" w14:paraId="6B10E53D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5532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3EC6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s, 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0314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</w:tr>
      <w:tr w:rsidR="00573BF6" w:rsidRPr="00573BF6" w14:paraId="1FCFB622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403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0701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pheral nerve blocks, 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7699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</w:t>
            </w:r>
          </w:p>
        </w:tc>
      </w:tr>
      <w:tr w:rsidR="00573BF6" w:rsidRPr="00573BF6" w14:paraId="33E8684A" w14:textId="77777777" w:rsidTr="00573BF6">
        <w:trPr>
          <w:trHeight w:val="320"/>
        </w:trPr>
        <w:tc>
          <w:tcPr>
            <w:tcW w:w="65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F510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nformation</w:t>
            </w:r>
          </w:p>
        </w:tc>
      </w:tr>
      <w:tr w:rsidR="00573BF6" w:rsidRPr="00573BF6" w14:paraId="35B15250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B3EC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6B27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years), mean (SD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FB220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4 (20.8)</w:t>
            </w:r>
          </w:p>
        </w:tc>
      </w:tr>
      <w:tr w:rsidR="00573BF6" w:rsidRPr="00573BF6" w14:paraId="1B51E7BF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94FC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8427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s, number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1A8B4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29%)</w:t>
            </w:r>
          </w:p>
        </w:tc>
      </w:tr>
      <w:tr w:rsidR="00573BF6" w:rsidRPr="00573BF6" w14:paraId="3D29857D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44282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850F0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 score, mean (SD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ED9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 (0.63)</w:t>
            </w:r>
          </w:p>
        </w:tc>
      </w:tr>
      <w:tr w:rsidR="00573BF6" w:rsidRPr="00573BF6" w14:paraId="6E9C54C4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E3FF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BACE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 (kg), mean (SD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2C67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1 (18.6)</w:t>
            </w:r>
          </w:p>
        </w:tc>
      </w:tr>
      <w:tr w:rsidR="00573BF6" w:rsidRPr="00573BF6" w14:paraId="2ED64723" w14:textId="77777777" w:rsidTr="00573BF6">
        <w:trPr>
          <w:trHeight w:val="320"/>
        </w:trPr>
        <w:tc>
          <w:tcPr>
            <w:tcW w:w="65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CBE0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 indications</w:t>
            </w:r>
          </w:p>
        </w:tc>
      </w:tr>
      <w:tr w:rsidR="00573BF6" w:rsidRPr="00573BF6" w14:paraId="1459F33D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3DFCE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D6BA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tic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5ED5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 (83.4%)</w:t>
            </w:r>
          </w:p>
        </w:tc>
      </w:tr>
      <w:tr w:rsidR="00573BF6" w:rsidRPr="00573BF6" w14:paraId="739AE3E5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272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D624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algesic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1963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16.6%)</w:t>
            </w:r>
          </w:p>
        </w:tc>
      </w:tr>
      <w:tr w:rsidR="00573BF6" w:rsidRPr="00573BF6" w14:paraId="7D7CD150" w14:textId="77777777" w:rsidTr="00573BF6">
        <w:trPr>
          <w:trHeight w:val="320"/>
        </w:trPr>
        <w:tc>
          <w:tcPr>
            <w:tcW w:w="65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CED7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 type</w:t>
            </w:r>
          </w:p>
        </w:tc>
      </w:tr>
      <w:tr w:rsidR="00573BF6" w:rsidRPr="00573BF6" w14:paraId="2A21F7D5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E7A5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68E7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calene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23616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6.8%)</w:t>
            </w:r>
          </w:p>
        </w:tc>
      </w:tr>
      <w:tr w:rsidR="00573BF6" w:rsidRPr="00573BF6" w14:paraId="74240CE0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7A5F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801B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clavicular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4D5F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 (44.9%)</w:t>
            </w:r>
          </w:p>
        </w:tc>
      </w:tr>
      <w:tr w:rsidR="00573BF6" w:rsidRPr="00573BF6" w14:paraId="0FBCB3E4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E5A3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6639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oral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618A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23.8%)</w:t>
            </w:r>
          </w:p>
        </w:tc>
      </w:tr>
      <w:tr w:rsidR="00573BF6" w:rsidRPr="00573BF6" w14:paraId="79117CD9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DF39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7BA4F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ductor canal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2E3C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17.0%)</w:t>
            </w:r>
          </w:p>
        </w:tc>
      </w:tr>
      <w:tr w:rsidR="00573BF6" w:rsidRPr="00573BF6" w14:paraId="08C9131F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94DB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7159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liteal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2A5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(27.2%)</w:t>
            </w:r>
          </w:p>
        </w:tc>
      </w:tr>
      <w:tr w:rsidR="00573BF6" w:rsidRPr="00573BF6" w14:paraId="0AF84D3A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3DDE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2A92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CA00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7.5%)</w:t>
            </w:r>
          </w:p>
        </w:tc>
      </w:tr>
      <w:tr w:rsidR="00573BF6" w:rsidRPr="00573BF6" w14:paraId="7F251A2F" w14:textId="77777777" w:rsidTr="00573BF6">
        <w:trPr>
          <w:trHeight w:val="320"/>
        </w:trPr>
        <w:tc>
          <w:tcPr>
            <w:tcW w:w="65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5AD9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gery type</w:t>
            </w:r>
          </w:p>
        </w:tc>
      </w:tr>
      <w:tr w:rsidR="00573BF6" w:rsidRPr="00573BF6" w14:paraId="1ADD60E0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77BB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281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vicle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9895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.4%)</w:t>
            </w:r>
          </w:p>
        </w:tc>
      </w:tr>
      <w:tr w:rsidR="00573BF6" w:rsidRPr="00573BF6" w14:paraId="5B622113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358F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9408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ulder/upper arm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CABA8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 (6.1%)</w:t>
            </w:r>
          </w:p>
        </w:tc>
      </w:tr>
      <w:tr w:rsidR="00573BF6" w:rsidRPr="00573BF6" w14:paraId="18604965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CCF6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EB43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 arm/hand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2069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 (43.5%)</w:t>
            </w:r>
          </w:p>
        </w:tc>
      </w:tr>
      <w:tr w:rsidR="00573BF6" w:rsidRPr="00573BF6" w14:paraId="4ED2AA00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C54B9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1D6A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per leg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4E0A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8.8%)</w:t>
            </w:r>
          </w:p>
        </w:tc>
      </w:tr>
      <w:tr w:rsidR="00573BF6" w:rsidRPr="00573BF6" w14:paraId="5EB1EC8C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B013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75DD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 leg/foot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9522A" w14:textId="267C36FD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34.7</w:t>
            </w:r>
            <w:r w:rsidR="00885C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573BF6" w:rsidRPr="00573BF6" w14:paraId="6D11D66E" w14:textId="77777777" w:rsidTr="00573BF6">
        <w:trPr>
          <w:trHeight w:val="320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CA826" w14:textId="77777777" w:rsidR="00573BF6" w:rsidRPr="00573BF6" w:rsidRDefault="00573BF6" w:rsidP="00573B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BAC38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, n (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AC844" w14:textId="77777777" w:rsidR="00573BF6" w:rsidRPr="00573BF6" w:rsidRDefault="00573BF6" w:rsidP="00573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3B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4%)</w:t>
            </w:r>
          </w:p>
        </w:tc>
      </w:tr>
    </w:tbl>
    <w:p w14:paraId="13F2A982" w14:textId="77777777" w:rsidR="00573BF6" w:rsidRDefault="00573BF6" w:rsidP="00573BF6"/>
    <w:p w14:paraId="36BA4A76" w14:textId="77777777" w:rsidR="00127ADA" w:rsidRDefault="00127ADA" w:rsidP="00573BF6"/>
    <w:p w14:paraId="30813F87" w14:textId="77777777" w:rsidR="00127ADA" w:rsidRDefault="00127ADA" w:rsidP="00573BF6"/>
    <w:p w14:paraId="26834BAC" w14:textId="77777777" w:rsidR="00127ADA" w:rsidRDefault="00127ADA" w:rsidP="00573BF6"/>
    <w:p w14:paraId="70FD6CE6" w14:textId="77777777" w:rsidR="00127ADA" w:rsidRDefault="00127ADA" w:rsidP="00573BF6"/>
    <w:p w14:paraId="5EF7E3FE" w14:textId="525F6FAC" w:rsidR="00127ADA" w:rsidRPr="00127ADA" w:rsidRDefault="00127ADA" w:rsidP="00573BF6">
      <w:pPr>
        <w:rPr>
          <w:rFonts w:ascii="Times New Roman" w:hAnsi="Times New Roman" w:cs="Times New Roman"/>
        </w:rPr>
      </w:pPr>
      <w:r w:rsidRPr="00392108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 w:rsidRPr="008B3C48">
        <w:rPr>
          <w:rFonts w:ascii="Times New Roman" w:hAnsi="Times New Roman" w:cs="Times New Roman"/>
          <w:color w:val="333333"/>
          <w:shd w:val="clear" w:color="auto" w:fill="FFFFFF"/>
        </w:rPr>
        <w:t>84181</w:t>
      </w:r>
    </w:p>
    <w:sectPr w:rsidR="00127ADA" w:rsidRPr="00127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24556"/>
    <w:multiLevelType w:val="hybridMultilevel"/>
    <w:tmpl w:val="6E0C2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138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864"/>
    <w:rsid w:val="00033F9C"/>
    <w:rsid w:val="00081F6C"/>
    <w:rsid w:val="000B0164"/>
    <w:rsid w:val="000B2851"/>
    <w:rsid w:val="00127ADA"/>
    <w:rsid w:val="00197D20"/>
    <w:rsid w:val="00244788"/>
    <w:rsid w:val="002638EC"/>
    <w:rsid w:val="002803DC"/>
    <w:rsid w:val="0032451D"/>
    <w:rsid w:val="003A7541"/>
    <w:rsid w:val="003B3E7E"/>
    <w:rsid w:val="00430454"/>
    <w:rsid w:val="00440E69"/>
    <w:rsid w:val="00444296"/>
    <w:rsid w:val="004A7AD8"/>
    <w:rsid w:val="004C72E6"/>
    <w:rsid w:val="004D105B"/>
    <w:rsid w:val="004F7E55"/>
    <w:rsid w:val="00500CA2"/>
    <w:rsid w:val="00573BF6"/>
    <w:rsid w:val="00632591"/>
    <w:rsid w:val="006457C2"/>
    <w:rsid w:val="006906A1"/>
    <w:rsid w:val="006C7540"/>
    <w:rsid w:val="006E7864"/>
    <w:rsid w:val="007377F5"/>
    <w:rsid w:val="007B3477"/>
    <w:rsid w:val="007E7F45"/>
    <w:rsid w:val="0086292C"/>
    <w:rsid w:val="00874D4B"/>
    <w:rsid w:val="00885C54"/>
    <w:rsid w:val="0090452C"/>
    <w:rsid w:val="00911FB9"/>
    <w:rsid w:val="0091250F"/>
    <w:rsid w:val="00A57CAB"/>
    <w:rsid w:val="00A653AC"/>
    <w:rsid w:val="00A8278A"/>
    <w:rsid w:val="00B257BD"/>
    <w:rsid w:val="00B53C09"/>
    <w:rsid w:val="00C05B49"/>
    <w:rsid w:val="00C1509C"/>
    <w:rsid w:val="00C22714"/>
    <w:rsid w:val="00C4020C"/>
    <w:rsid w:val="00C55989"/>
    <w:rsid w:val="00C707DB"/>
    <w:rsid w:val="00C94310"/>
    <w:rsid w:val="00D53B30"/>
    <w:rsid w:val="00E2796C"/>
    <w:rsid w:val="00E81CB1"/>
    <w:rsid w:val="00EA564B"/>
    <w:rsid w:val="00EA5FA6"/>
    <w:rsid w:val="00EC01F2"/>
    <w:rsid w:val="00EF0D1A"/>
    <w:rsid w:val="00FD29D6"/>
    <w:rsid w:val="00FF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BCF37"/>
  <w15:chartTrackingRefBased/>
  <w15:docId w15:val="{3C24FA35-D73F-7A4B-A4C6-2680BC1EC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8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8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8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8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8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8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8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8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8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8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8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8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8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8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8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8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8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8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8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8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8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8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2</cp:revision>
  <dcterms:created xsi:type="dcterms:W3CDTF">2025-12-17T16:56:00Z</dcterms:created>
  <dcterms:modified xsi:type="dcterms:W3CDTF">2025-12-17T16:56:00Z</dcterms:modified>
</cp:coreProperties>
</file>